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701C" w:rsidRDefault="00F1701C">
      <w:pPr>
        <w:rPr>
          <w:b/>
        </w:rPr>
      </w:pPr>
    </w:p>
    <w:p w:rsidR="006F0E8B" w:rsidRPr="00F1701C" w:rsidRDefault="00D552E6">
      <w:pPr>
        <w:rPr>
          <w:b/>
        </w:rPr>
      </w:pPr>
      <w:r w:rsidRPr="00F1701C">
        <w:rPr>
          <w:b/>
        </w:rPr>
        <w:t xml:space="preserve">Supplementary Table 6. Overall </w:t>
      </w:r>
      <w:proofErr w:type="spellStart"/>
      <w:r w:rsidRPr="00F1701C">
        <w:rPr>
          <w:b/>
        </w:rPr>
        <w:t>summary</w:t>
      </w:r>
      <w:r w:rsidR="00895B71" w:rsidRPr="00895B71">
        <w:rPr>
          <w:b/>
          <w:vertAlign w:val="superscript"/>
        </w:rPr>
        <w:t>a</w:t>
      </w:r>
      <w:proofErr w:type="spellEnd"/>
      <w:r w:rsidRPr="00F1701C">
        <w:rPr>
          <w:b/>
        </w:rPr>
        <w:t xml:space="preserve"> of non-expressed HLA allele assignments</w:t>
      </w:r>
    </w:p>
    <w:tbl>
      <w:tblPr>
        <w:tblW w:w="13022" w:type="dxa"/>
        <w:tblInd w:w="226" w:type="dxa"/>
        <w:tblLook w:val="04A0" w:firstRow="1" w:lastRow="0" w:firstColumn="1" w:lastColumn="0" w:noHBand="0" w:noVBand="1"/>
      </w:tblPr>
      <w:tblGrid>
        <w:gridCol w:w="1720"/>
        <w:gridCol w:w="1515"/>
        <w:gridCol w:w="2160"/>
        <w:gridCol w:w="1800"/>
        <w:gridCol w:w="1350"/>
        <w:gridCol w:w="1440"/>
        <w:gridCol w:w="1890"/>
        <w:gridCol w:w="1147"/>
      </w:tblGrid>
      <w:tr w:rsidR="00D552E6" w:rsidRPr="00D552E6" w:rsidTr="00D552E6">
        <w:trPr>
          <w:trHeight w:val="87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on-expressed in IMGT 3.31.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color w:val="000000"/>
              </w:rPr>
              <w:t>Total Non-Expressed Observed in Stud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color w:val="000000"/>
              </w:rPr>
              <w:t>% of IMGT Tot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color w:val="000000"/>
              </w:rPr>
              <w:t>Commo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4566B5" w:rsidRDefault="00D552E6" w:rsidP="004566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</w:rPr>
            </w:pPr>
            <w:r w:rsidRPr="00D274C1">
              <w:rPr>
                <w:rFonts w:ascii="Calibri" w:eastAsia="Times New Roman" w:hAnsi="Calibri" w:cs="Times New Roman"/>
                <w:b/>
                <w:bCs/>
              </w:rPr>
              <w:t>In</w:t>
            </w:r>
            <w:r w:rsidR="004566B5" w:rsidRPr="00D274C1">
              <w:rPr>
                <w:rFonts w:ascii="Calibri" w:eastAsia="Times New Roman" w:hAnsi="Calibri" w:cs="Times New Roman"/>
                <w:b/>
                <w:bCs/>
              </w:rPr>
              <w:t>termediat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color w:val="000000"/>
              </w:rPr>
              <w:t>Well-Documented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color w:val="000000"/>
              </w:rPr>
              <w:t>Not-CIWD</w:t>
            </w:r>
          </w:p>
        </w:tc>
      </w:tr>
      <w:tr w:rsidR="00D552E6" w:rsidRPr="00D552E6" w:rsidTr="00D552E6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LA-A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40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</w:tr>
      <w:tr w:rsidR="00D552E6" w:rsidRPr="00D552E6" w:rsidTr="00D552E6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LA-B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29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</w:tr>
      <w:tr w:rsidR="00D552E6" w:rsidRPr="00D552E6" w:rsidTr="00D552E6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LA-C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44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</w:tr>
      <w:tr w:rsidR="00D552E6" w:rsidRPr="00D552E6" w:rsidTr="00D552E6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LA-DRB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48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</w:tr>
      <w:tr w:rsidR="00D552E6" w:rsidRPr="00D552E6" w:rsidTr="00D552E6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LA-DRB3/4/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4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552E6" w:rsidRPr="00D552E6" w:rsidTr="00D552E6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LA-DQB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D552E6" w:rsidRPr="00D552E6" w:rsidTr="00D552E6">
        <w:trPr>
          <w:trHeight w:val="29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HLA-DPB1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54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552E6" w:rsidRPr="00D552E6" w:rsidRDefault="00D552E6" w:rsidP="00D55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552E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:rsidR="00D552E6" w:rsidRDefault="00D552E6"/>
    <w:p w:rsidR="00895B71" w:rsidRDefault="00895B71">
      <w:proofErr w:type="spellStart"/>
      <w:r w:rsidRPr="00524328">
        <w:t>a</w:t>
      </w:r>
      <w:proofErr w:type="spellEnd"/>
      <w:r w:rsidRPr="00524328">
        <w:t xml:space="preserve">  The summary is derived from data provided in Supplementary Table 7: HLA-A Supplementary Table 7a, HLA-B 7b, HLA-C 7c, HLA-DRB1 7d, HLA-DRB3/4/5 7e, HLA-DQB1 7f, HLA-DPB1 7g.</w:t>
      </w:r>
      <w:bookmarkStart w:id="0" w:name="_GoBack"/>
      <w:bookmarkEnd w:id="0"/>
    </w:p>
    <w:sectPr w:rsidR="00895B71" w:rsidSect="008C28FD">
      <w:headerReference w:type="default" r:id="rId6"/>
      <w:footerReference w:type="default" r:id="rId7"/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66D2" w:rsidRDefault="008A66D2" w:rsidP="00CD163A">
      <w:pPr>
        <w:spacing w:after="0" w:line="240" w:lineRule="auto"/>
      </w:pPr>
      <w:r>
        <w:separator/>
      </w:r>
    </w:p>
  </w:endnote>
  <w:endnote w:type="continuationSeparator" w:id="0">
    <w:p w:rsidR="008A66D2" w:rsidRDefault="008A66D2" w:rsidP="00CD16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470727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651B0C" w:rsidRDefault="00651B0C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2432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52432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651B0C" w:rsidRDefault="00651B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66D2" w:rsidRDefault="008A66D2" w:rsidP="00CD163A">
      <w:pPr>
        <w:spacing w:after="0" w:line="240" w:lineRule="auto"/>
      </w:pPr>
      <w:r>
        <w:separator/>
      </w:r>
    </w:p>
  </w:footnote>
  <w:footnote w:type="continuationSeparator" w:id="0">
    <w:p w:rsidR="008A66D2" w:rsidRDefault="008A66D2" w:rsidP="00CD16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163A" w:rsidRDefault="00945E90">
    <w:pPr>
      <w:pStyle w:val="Header"/>
    </w:pPr>
    <w:r>
      <w:rPr>
        <w:noProof/>
      </w:rPr>
      <w:fldChar w:fldCharType="begin"/>
    </w:r>
    <w:r>
      <w:rPr>
        <w:noProof/>
      </w:rPr>
      <w:instrText xml:space="preserve"> FILENAME \* MERGEFORMAT </w:instrText>
    </w:r>
    <w:r>
      <w:rPr>
        <w:noProof/>
      </w:rPr>
      <w:fldChar w:fldCharType="separate"/>
    </w:r>
    <w:r w:rsidR="008C28FD">
      <w:rPr>
        <w:noProof/>
      </w:rPr>
      <w:t>Suppl Table 6_CIWD_20190822-rev20191029</w:t>
    </w:r>
    <w:r>
      <w:rPr>
        <w:noProof/>
      </w:rPr>
      <w:fldChar w:fldCharType="end"/>
    </w:r>
  </w:p>
  <w:p w:rsidR="00CD163A" w:rsidRDefault="00CD16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2E6"/>
    <w:rsid w:val="00023F83"/>
    <w:rsid w:val="00051AAF"/>
    <w:rsid w:val="0007092E"/>
    <w:rsid w:val="00187ED4"/>
    <w:rsid w:val="004566B5"/>
    <w:rsid w:val="004A7F9B"/>
    <w:rsid w:val="00524328"/>
    <w:rsid w:val="00651B0C"/>
    <w:rsid w:val="00895B71"/>
    <w:rsid w:val="008A66D2"/>
    <w:rsid w:val="008C28FD"/>
    <w:rsid w:val="008F498A"/>
    <w:rsid w:val="00945E90"/>
    <w:rsid w:val="009713E4"/>
    <w:rsid w:val="00B866A3"/>
    <w:rsid w:val="00C32FE0"/>
    <w:rsid w:val="00CC6496"/>
    <w:rsid w:val="00CD163A"/>
    <w:rsid w:val="00D274C1"/>
    <w:rsid w:val="00D552E6"/>
    <w:rsid w:val="00F1701C"/>
    <w:rsid w:val="00F3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87DFFB-BC68-49F5-B13D-58FA80AEA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163A"/>
  </w:style>
  <w:style w:type="paragraph" w:styleId="Footer">
    <w:name w:val="footer"/>
    <w:basedOn w:val="Normal"/>
    <w:link w:val="FooterChar"/>
    <w:uiPriority w:val="99"/>
    <w:unhideWhenUsed/>
    <w:rsid w:val="00CD16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16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7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Hurley</dc:creator>
  <cp:keywords/>
  <dc:description/>
  <cp:lastModifiedBy>Carolyn Hurley</cp:lastModifiedBy>
  <cp:revision>5</cp:revision>
  <dcterms:created xsi:type="dcterms:W3CDTF">2020-01-03T19:45:00Z</dcterms:created>
  <dcterms:modified xsi:type="dcterms:W3CDTF">2020-01-13T19:39:00Z</dcterms:modified>
</cp:coreProperties>
</file>